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6"/>
        <w:gridCol w:w="517"/>
        <w:gridCol w:w="7093"/>
        <w:gridCol w:w="1710"/>
      </w:tblGrid>
      <w:tr w:rsidR="00B75C88" w:rsidRPr="008469D3" w14:paraId="1D00908B" w14:textId="77777777" w:rsidTr="0009495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80BFC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EE7D2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92D2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18FC5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388AA78" w14:textId="77777777" w:rsidR="00D8602F" w:rsidRPr="00E55A3E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E55A3E"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  <w:t>Reported on page #</w:t>
            </w:r>
          </w:p>
        </w:tc>
      </w:tr>
      <w:tr w:rsidR="00D8602F" w:rsidRPr="005320D9" w14:paraId="6121F3E0" w14:textId="77777777" w:rsidTr="0009495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B5DAE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B581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F161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0335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F9F60" w14:textId="77777777" w:rsidR="00D8602F" w:rsidRPr="00E55A3E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602F" w:rsidRPr="008469D3" w14:paraId="04A19824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5B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6413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59B23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09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16A7A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2B4277" w14:textId="77777777" w:rsidR="00D8602F" w:rsidRPr="00E55A3E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602F" w:rsidRPr="008469D3" w14:paraId="4F96E9E9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5646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D91A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E2CB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9773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12961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072F4" w14:textId="47F83B04" w:rsidR="00D8602F" w:rsidRPr="00E55A3E" w:rsidRDefault="00197D8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1 (</w:t>
            </w:r>
            <w:r w:rsidR="00E55A3E" w:rsidRPr="00E55A3E">
              <w:rPr>
                <w:rFonts w:cstheme="minorHAnsi"/>
                <w:color w:val="00B0F0"/>
                <w:sz w:val="18"/>
                <w:szCs w:val="18"/>
                <w:lang w:val="en-GB"/>
              </w:rPr>
              <w:t>Title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D8602F" w:rsidRPr="008469D3" w14:paraId="6A93B4A2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985F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8F7D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214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88BF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82802" w14:textId="77777777" w:rsidR="00D8602F" w:rsidRPr="00E55A3E" w:rsidRDefault="00D8602F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602F" w:rsidRPr="008469D3" w14:paraId="446CCD34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859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202A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194C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64E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04FA8" w14:textId="5A063E2D" w:rsidR="00D8602F" w:rsidRPr="00E55A3E" w:rsidRDefault="00197D8E" w:rsidP="00D8602F">
            <w:pPr>
              <w:rPr>
                <w:rFonts w:cstheme="minorHAnsi"/>
                <w:color w:val="00B0F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2 (</w:t>
            </w:r>
            <w:r w:rsidR="00E55A3E" w:rsidRPr="00E55A3E">
              <w:rPr>
                <w:rFonts w:cstheme="minorHAnsi"/>
                <w:color w:val="00B0F0"/>
                <w:sz w:val="18"/>
                <w:szCs w:val="18"/>
                <w:lang w:val="en-GB"/>
              </w:rPr>
              <w:t>Abstract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D8602F" w:rsidRPr="008469D3" w14:paraId="5DC7DACD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0910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3D7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38E9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59D4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2AFA0E" w14:textId="77777777" w:rsidR="00D8602F" w:rsidRPr="00E55A3E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602F" w:rsidRPr="008469D3" w14:paraId="7B884378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21E4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37CB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621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8967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67878" w14:textId="656F9105" w:rsidR="00D8602F" w:rsidRPr="00E55A3E" w:rsidRDefault="00197D8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3(</w:t>
            </w:r>
            <w:r w:rsidR="00E55A3E" w:rsidRPr="00E55A3E">
              <w:rPr>
                <w:rFonts w:cstheme="minorHAnsi"/>
                <w:color w:val="00B0F0"/>
                <w:sz w:val="18"/>
                <w:szCs w:val="18"/>
                <w:lang w:val="en-GB"/>
              </w:rPr>
              <w:t>Introdu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D8602F" w:rsidRPr="008469D3" w14:paraId="33984054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9155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86C9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E964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D304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5F0D91" w14:textId="47C231F7" w:rsidR="00D8602F" w:rsidRPr="00E55A3E" w:rsidRDefault="00197D8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3(</w:t>
            </w:r>
            <w:r w:rsidRPr="00E55A3E">
              <w:rPr>
                <w:rFonts w:cstheme="minorHAnsi"/>
                <w:color w:val="00B0F0"/>
                <w:sz w:val="18"/>
                <w:szCs w:val="18"/>
                <w:lang w:val="en-GB"/>
              </w:rPr>
              <w:t>Introdu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D8602F" w:rsidRPr="008469D3" w14:paraId="4F4A0F27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8A9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B710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ABB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CA82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F91290" w14:textId="77777777" w:rsidR="00D8602F" w:rsidRPr="00E55A3E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8602F" w:rsidRPr="008469D3" w14:paraId="1DD72337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343A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A72A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26BA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990785" w14:textId="77777777"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  <w:p w14:paraId="51D1DDD2" w14:textId="79AEBDBB" w:rsidR="009B32CA" w:rsidRPr="009B32CA" w:rsidRDefault="009B32CA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379189" w14:textId="259FACA3" w:rsidR="00D8602F" w:rsidRPr="00B75C88" w:rsidRDefault="00197D8E" w:rsidP="00D8602F">
            <w:pPr>
              <w:rPr>
                <w:rFonts w:cstheme="minorHAnsi"/>
                <w:color w:val="00B0F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4 (</w:t>
            </w:r>
            <w:r w:rsidR="00B75C88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Study Design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D8602F" w:rsidRPr="008469D3" w14:paraId="6F1B8FA8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6EC4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85B1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E560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7FB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55794E" w14:textId="711DA249" w:rsidR="00D8602F" w:rsidRPr="00E55A3E" w:rsidRDefault="00197D8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4 (</w:t>
            </w:r>
            <w:r w:rsidR="007B7D0F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7B7D0F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Participants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D8602F" w:rsidRPr="008469D3" w14:paraId="1E4ED45C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6316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65A0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38B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E31AE" w14:textId="77777777"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  <w:p w14:paraId="28D82666" w14:textId="54A90BE7" w:rsidR="002E021D" w:rsidRPr="008469D3" w:rsidRDefault="002E021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45DD7E" w14:textId="44FFE675" w:rsidR="00D8602F" w:rsidRPr="00E55A3E" w:rsidRDefault="00197D8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4 (</w:t>
            </w:r>
            <w:r w:rsidR="002E021D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2E021D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Participants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2E021D" w:rsidRPr="008469D3" w14:paraId="36A7A81C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359FFE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47B38F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C03817" w14:textId="77777777" w:rsidR="002E021D" w:rsidRPr="0046212E" w:rsidRDefault="002E021D" w:rsidP="002E021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34743E" w14:textId="77777777" w:rsidR="002E021D" w:rsidRPr="008469D3" w:rsidRDefault="002E021D" w:rsidP="002E021D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5C369B" w14:textId="1390B907" w:rsidR="002E021D" w:rsidRPr="00E55A3E" w:rsidRDefault="00197D8E" w:rsidP="002E021D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4 (</w:t>
            </w:r>
            <w:r w:rsidR="002E021D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2E021D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Study Design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;</w:t>
            </w:r>
            <w:r w:rsidR="002E021D"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d</w:t>
            </w:r>
            <w:r w:rsidR="002E021D">
              <w:rPr>
                <w:rFonts w:cstheme="minorHAnsi"/>
                <w:color w:val="00B0F0"/>
                <w:sz w:val="18"/>
                <w:szCs w:val="18"/>
                <w:lang w:val="en-GB"/>
              </w:rPr>
              <w:t>ates are in Results.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2E021D" w:rsidRPr="008469D3" w14:paraId="08608D0B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E8FECE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840D5C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16B2C" w14:textId="77777777" w:rsidR="002E021D" w:rsidRPr="0046212E" w:rsidRDefault="002E021D" w:rsidP="002E021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794E6D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C28476" w14:textId="32170DBF" w:rsidR="002E021D" w:rsidRPr="00E55A3E" w:rsidRDefault="00197D8E" w:rsidP="002E021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4 (</w:t>
            </w:r>
            <w:r w:rsidR="00A06842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A06842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Study Design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2E021D" w:rsidRPr="008469D3" w14:paraId="00AD2A81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0FA14E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AC2406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EC93A" w14:textId="77777777" w:rsidR="002E021D" w:rsidRPr="0046212E" w:rsidRDefault="002E021D" w:rsidP="002E021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6E4394" w14:textId="77777777" w:rsidR="002E021D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  <w:p w14:paraId="5AAAA81C" w14:textId="2BD7302D" w:rsidR="000C6F05" w:rsidRPr="000C6F05" w:rsidRDefault="000C6F05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</w:rPr>
              <w:t>“</w:t>
            </w:r>
            <w:r w:rsidRPr="000C6F05">
              <w:rPr>
                <w:rFonts w:cstheme="minorHAnsi"/>
                <w:color w:val="00B0F0"/>
                <w:sz w:val="18"/>
                <w:szCs w:val="18"/>
              </w:rPr>
              <w:t>assays were performed according to manufacturers’ package inserts</w:t>
            </w:r>
            <w:r>
              <w:rPr>
                <w:rFonts w:cstheme="minorHAnsi"/>
                <w:color w:val="00B0F0"/>
                <w:sz w:val="18"/>
                <w:szCs w:val="18"/>
              </w:rPr>
              <w:t>”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00258B" w14:textId="3AC4B5C2" w:rsidR="002E021D" w:rsidRPr="00E55A3E" w:rsidRDefault="00197D8E" w:rsidP="002E021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5 (</w:t>
            </w:r>
            <w:r w:rsidR="00A06842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A06842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Study Procedures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2E021D" w:rsidRPr="0053265B" w14:paraId="389E849F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444A6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A471B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56C1FE" w14:textId="77777777" w:rsidR="002E021D" w:rsidRPr="0046212E" w:rsidRDefault="002E021D" w:rsidP="002E021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0DC377" w14:textId="77777777" w:rsidR="002E021D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  <w:p w14:paraId="585D1426" w14:textId="369C9026" w:rsidR="0053265B" w:rsidRPr="0053265B" w:rsidRDefault="0053265B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</w:rPr>
              <w:t xml:space="preserve">Standard test </w:t>
            </w:r>
            <w:proofErr w:type="gramStart"/>
            <w:r>
              <w:rPr>
                <w:rFonts w:cstheme="minorHAnsi"/>
                <w:color w:val="00B0F0"/>
                <w:sz w:val="18"/>
                <w:szCs w:val="18"/>
              </w:rPr>
              <w:t>was done</w:t>
            </w:r>
            <w:proofErr w:type="gramEnd"/>
            <w:r>
              <w:rPr>
                <w:rFonts w:cstheme="minorHAnsi"/>
                <w:color w:val="00B0F0"/>
                <w:sz w:val="18"/>
                <w:szCs w:val="18"/>
              </w:rPr>
              <w:t xml:space="preserve"> </w:t>
            </w:r>
            <w:r w:rsidRPr="0053265B">
              <w:rPr>
                <w:rFonts w:cstheme="minorHAnsi"/>
                <w:color w:val="00B0F0"/>
                <w:sz w:val="18"/>
                <w:szCs w:val="18"/>
              </w:rPr>
              <w:t>according to Brazilian TB Guidelines</w:t>
            </w:r>
            <w:r>
              <w:rPr>
                <w:rFonts w:cstheme="minorHAnsi"/>
                <w:color w:val="00B0F0"/>
                <w:sz w:val="18"/>
                <w:szCs w:val="18"/>
              </w:rPr>
              <w:t>.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ADEB5" w14:textId="4F51DCA2" w:rsidR="002E021D" w:rsidRPr="0053265B" w:rsidRDefault="00197D8E" w:rsidP="002E021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5 (</w:t>
            </w:r>
            <w:r w:rsidR="0053265B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53265B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Study Procedures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2E021D" w:rsidRPr="005E64D3" w14:paraId="09C5E67D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28A73" w14:textId="77777777" w:rsidR="002E021D" w:rsidRPr="0053265B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962A94" w14:textId="77777777" w:rsidR="002E021D" w:rsidRPr="0053265B" w:rsidRDefault="002E021D" w:rsidP="002E021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C5092" w14:textId="77777777" w:rsidR="002E021D" w:rsidRPr="0046212E" w:rsidRDefault="002E021D" w:rsidP="002E021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61EB39" w14:textId="77777777" w:rsidR="002E021D" w:rsidRDefault="002E021D" w:rsidP="002E021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  <w:p w14:paraId="58DBE4F4" w14:textId="7C083A8E" w:rsidR="005E64D3" w:rsidRPr="005E64D3" w:rsidRDefault="00197D8E" w:rsidP="002E021D">
            <w:pPr>
              <w:spacing w:line="276" w:lineRule="auto"/>
              <w:rPr>
                <w:rFonts w:cstheme="minorHAnsi"/>
                <w:color w:val="00B0F0"/>
                <w:sz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Reference test </w:t>
            </w:r>
            <w:proofErr w:type="gramStart"/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is only cited</w:t>
            </w:r>
            <w:proofErr w:type="gramEnd"/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 as </w:t>
            </w:r>
            <w:r w:rsidR="005E64D3">
              <w:rPr>
                <w:rFonts w:cstheme="minorHAnsi"/>
                <w:color w:val="00B0F0"/>
                <w:sz w:val="18"/>
                <w:lang w:val="en-GB"/>
              </w:rPr>
              <w:t>Mtb culture</w:t>
            </w:r>
            <w:r w:rsidR="006C3E19">
              <w:rPr>
                <w:rFonts w:cstheme="minorHAnsi"/>
                <w:color w:val="00B0F0"/>
                <w:sz w:val="18"/>
                <w:lang w:val="en-GB"/>
              </w:rPr>
              <w:t xml:space="preserve"> is a widely accepted reference test. 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EB3E69" w14:textId="3C7CB52C" w:rsidR="002E021D" w:rsidRPr="005E64D3" w:rsidRDefault="00197D8E" w:rsidP="002E021D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5 (M</w:t>
            </w:r>
            <w:r w:rsidR="005E64D3"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aterials and Methods, Study Procedures 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 s</w:t>
            </w:r>
            <w:r w:rsidR="005E64D3">
              <w:rPr>
                <w:rFonts w:cstheme="minorHAnsi"/>
                <w:color w:val="00B0F0"/>
                <w:sz w:val="18"/>
                <w:szCs w:val="18"/>
                <w:lang w:val="en-GB"/>
              </w:rPr>
              <w:t>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2E021D" w:rsidRPr="008469D3" w14:paraId="2AB2219B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280090" w14:textId="77777777" w:rsidR="002E021D" w:rsidRPr="005E64D3" w:rsidRDefault="002E021D" w:rsidP="002E021D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AA3BCE" w14:textId="77777777" w:rsidR="002E021D" w:rsidRPr="005E64D3" w:rsidRDefault="002E021D" w:rsidP="002E021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C4F6BE" w14:textId="77777777" w:rsidR="002E021D" w:rsidRPr="0046212E" w:rsidRDefault="002E021D" w:rsidP="002E021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3ADDF8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25DB7" w14:textId="47B19A75" w:rsidR="002E021D" w:rsidRPr="00E55A3E" w:rsidRDefault="00B960F5" w:rsidP="002E021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Not applicable</w:t>
            </w:r>
            <w:r w:rsidR="002E021D" w:rsidRPr="006C3E19"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 </w:t>
            </w:r>
          </w:p>
        </w:tc>
      </w:tr>
      <w:tr w:rsidR="002E021D" w:rsidRPr="008469D3" w14:paraId="57B6F9BD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BFEEFC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3FEB72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87391" w14:textId="77777777" w:rsidR="002E021D" w:rsidRPr="0046212E" w:rsidRDefault="002E021D" w:rsidP="002E021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B664F5" w14:textId="77777777" w:rsidR="002E021D" w:rsidRPr="008469D3" w:rsidRDefault="002E021D" w:rsidP="002E021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BD854" w14:textId="3DDFDC3F" w:rsidR="002E021D" w:rsidRPr="00E55A3E" w:rsidRDefault="00B960F5" w:rsidP="002E021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Not applicable</w:t>
            </w:r>
          </w:p>
        </w:tc>
      </w:tr>
      <w:tr w:rsidR="0009495D" w:rsidRPr="008469D3" w14:paraId="67F50FDF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79ECE" w14:textId="77777777" w:rsidR="0009495D" w:rsidRPr="008469D3" w:rsidRDefault="0009495D" w:rsidP="0009495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B401D4" w14:textId="77777777" w:rsidR="0009495D" w:rsidRPr="008469D3" w:rsidRDefault="0009495D" w:rsidP="0009495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B6F650" w14:textId="77777777" w:rsidR="0009495D" w:rsidRPr="0046212E" w:rsidRDefault="0009495D" w:rsidP="0009495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9D01F" w14:textId="43965DA1" w:rsidR="0009495D" w:rsidRPr="00E111A9" w:rsidRDefault="0009495D" w:rsidP="0009495D">
            <w:pPr>
              <w:spacing w:line="276" w:lineRule="auto"/>
              <w:rPr>
                <w:rFonts w:cstheme="minorHAnsi"/>
                <w:color w:val="00B0F0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  <w:p w14:paraId="232D8EF1" w14:textId="6C18E74A" w:rsidR="0009495D" w:rsidRDefault="0009495D" w:rsidP="0009495D">
            <w:pPr>
              <w:spacing w:line="276" w:lineRule="auto"/>
              <w:rPr>
                <w:rFonts w:cstheme="minorHAnsi"/>
                <w:color w:val="00B0F0"/>
                <w:sz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lang w:val="en-GB"/>
              </w:rPr>
              <w:t>Clinical information was available to site nurses who also read the LAM test.</w:t>
            </w:r>
          </w:p>
          <w:p w14:paraId="1A141BCE" w14:textId="4386543A" w:rsidR="0009495D" w:rsidRPr="006C3E19" w:rsidRDefault="0009495D" w:rsidP="0009495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111A9">
              <w:rPr>
                <w:rFonts w:cstheme="minorHAnsi"/>
                <w:color w:val="00B0F0"/>
                <w:sz w:val="18"/>
                <w:lang w:val="en-GB"/>
              </w:rPr>
              <w:t xml:space="preserve">Mtb culture </w:t>
            </w:r>
            <w:r>
              <w:rPr>
                <w:rFonts w:cstheme="minorHAnsi"/>
                <w:color w:val="00B0F0"/>
                <w:sz w:val="18"/>
                <w:lang w:val="en-GB"/>
              </w:rPr>
              <w:t xml:space="preserve">was not available since it takes </w:t>
            </w:r>
            <w:r w:rsidRPr="00E111A9">
              <w:rPr>
                <w:rFonts w:cstheme="minorHAnsi"/>
                <w:color w:val="00B0F0"/>
                <w:sz w:val="18"/>
                <w:lang w:val="en-GB"/>
              </w:rPr>
              <w:t xml:space="preserve">around </w:t>
            </w:r>
            <w:r>
              <w:rPr>
                <w:rFonts w:cstheme="minorHAnsi"/>
                <w:color w:val="00B0F0"/>
                <w:sz w:val="18"/>
                <w:lang w:val="en-GB"/>
              </w:rPr>
              <w:t>4</w:t>
            </w:r>
            <w:r w:rsidRPr="00E111A9">
              <w:rPr>
                <w:rFonts w:cstheme="minorHAnsi"/>
                <w:color w:val="00B0F0"/>
                <w:sz w:val="18"/>
                <w:lang w:val="en-GB"/>
              </w:rPr>
              <w:t xml:space="preserve">-8 weeks to </w:t>
            </w:r>
            <w:proofErr w:type="gramStart"/>
            <w:r w:rsidRPr="00E111A9">
              <w:rPr>
                <w:rFonts w:cstheme="minorHAnsi"/>
                <w:color w:val="00B0F0"/>
                <w:sz w:val="18"/>
                <w:lang w:val="en-GB"/>
              </w:rPr>
              <w:t xml:space="preserve">be </w:t>
            </w:r>
            <w:r>
              <w:rPr>
                <w:rFonts w:cstheme="minorHAnsi"/>
                <w:color w:val="00B0F0"/>
                <w:sz w:val="18"/>
                <w:lang w:val="en-GB"/>
              </w:rPr>
              <w:t>released</w:t>
            </w:r>
            <w:proofErr w:type="gramEnd"/>
            <w:r>
              <w:rPr>
                <w:rFonts w:cstheme="minorHAnsi"/>
                <w:color w:val="00B0F0"/>
                <w:sz w:val="18"/>
                <w:lang w:val="en-GB"/>
              </w:rPr>
              <w:t xml:space="preserve">. 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7B5EEB" w14:textId="6A4869ED" w:rsidR="0009495D" w:rsidRPr="00E55A3E" w:rsidRDefault="0009495D" w:rsidP="0009495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4 (Materials and Methods, Participants  subsection)</w:t>
            </w:r>
          </w:p>
        </w:tc>
      </w:tr>
      <w:tr w:rsidR="00667228" w:rsidRPr="008469D3" w14:paraId="5D213B6D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6EC82F" w14:textId="77777777" w:rsidR="00667228" w:rsidRPr="008469D3" w:rsidDel="0039653F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029BAD" w14:textId="77777777" w:rsidR="00667228" w:rsidRPr="008469D3" w:rsidDel="0039653F" w:rsidRDefault="00667228" w:rsidP="0066722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B0534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FD893F" w14:textId="77777777" w:rsidR="00667228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  <w:p w14:paraId="22A36F10" w14:textId="76B1A5B1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24"/>
                <w:shd w:val="clear" w:color="auto" w:fill="FFFFFF"/>
              </w:rPr>
              <w:t>“</w:t>
            </w:r>
            <w:r w:rsidR="0009495D">
              <w:rPr>
                <w:rFonts w:cstheme="minorHAnsi"/>
                <w:color w:val="00B0F0"/>
                <w:sz w:val="18"/>
                <w:szCs w:val="24"/>
                <w:shd w:val="clear" w:color="auto" w:fill="FFFFFF"/>
              </w:rPr>
              <w:t>Laboratories</w:t>
            </w:r>
            <w:r w:rsidRPr="006C3E19">
              <w:rPr>
                <w:rFonts w:cstheme="minorHAnsi"/>
                <w:color w:val="00B0F0"/>
                <w:sz w:val="18"/>
                <w:szCs w:val="24"/>
                <w:shd w:val="clear" w:color="auto" w:fill="FFFFFF"/>
              </w:rPr>
              <w:t xml:space="preserve"> staffs were blinded to patient</w:t>
            </w:r>
            <w:r w:rsidR="0009495D">
              <w:rPr>
                <w:rFonts w:cstheme="minorHAnsi"/>
                <w:color w:val="00B0F0"/>
                <w:sz w:val="18"/>
                <w:szCs w:val="24"/>
                <w:shd w:val="clear" w:color="auto" w:fill="FFFFFF"/>
              </w:rPr>
              <w:t>’</w:t>
            </w:r>
            <w:r w:rsidRPr="006C3E19">
              <w:rPr>
                <w:rFonts w:cstheme="minorHAnsi"/>
                <w:color w:val="00B0F0"/>
                <w:sz w:val="18"/>
                <w:szCs w:val="24"/>
                <w:shd w:val="clear" w:color="auto" w:fill="FFFFFF"/>
              </w:rPr>
              <w:t xml:space="preserve">s clinical data and </w:t>
            </w:r>
            <w:r w:rsidRPr="006C3E19">
              <w:rPr>
                <w:rFonts w:cstheme="minorHAnsi"/>
                <w:color w:val="00B0F0"/>
                <w:sz w:val="18"/>
                <w:szCs w:val="24"/>
              </w:rPr>
              <w:t>LAM results</w:t>
            </w:r>
            <w:r w:rsidRPr="006C3E19">
              <w:rPr>
                <w:rFonts w:cstheme="minorHAnsi"/>
                <w:color w:val="00B0F0"/>
                <w:sz w:val="18"/>
                <w:szCs w:val="24"/>
                <w:shd w:val="clear" w:color="auto" w:fill="FFFFFF"/>
              </w:rPr>
              <w:t>.</w:t>
            </w:r>
            <w:r>
              <w:rPr>
                <w:rFonts w:cstheme="minorHAnsi"/>
                <w:color w:val="00B0F0"/>
                <w:sz w:val="18"/>
                <w:szCs w:val="24"/>
                <w:shd w:val="clear" w:color="auto" w:fill="FFFFFF"/>
              </w:rPr>
              <w:t>”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8841D" w14:textId="72A86BB6" w:rsidR="00667228" w:rsidRPr="00E55A3E" w:rsidRDefault="0009495D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5 (</w:t>
            </w:r>
            <w:r w:rsidR="00667228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667228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Study Procedures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1B79F4" w:rsidRPr="008469D3" w14:paraId="2B2B1CEA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F1BE34" w14:textId="77777777" w:rsidR="001B79F4" w:rsidRPr="008469D3" w:rsidRDefault="001B79F4" w:rsidP="001B79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1AC986" w14:textId="77777777" w:rsidR="001B79F4" w:rsidRPr="00CF2B6A" w:rsidRDefault="001B79F4" w:rsidP="001B79F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CF2B6A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B20474" w14:textId="77777777" w:rsidR="001B79F4" w:rsidRPr="00CF2B6A" w:rsidRDefault="001B79F4" w:rsidP="001B79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F2B6A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61A9D6" w14:textId="77777777" w:rsidR="001B79F4" w:rsidRPr="00CF2B6A" w:rsidRDefault="001B79F4" w:rsidP="001B79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F2B6A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BD4C75" w14:textId="5B2A29B3" w:rsidR="001B79F4" w:rsidRPr="003D5474" w:rsidRDefault="0009495D" w:rsidP="001B79F4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#5 </w:t>
            </w:r>
            <w:r w:rsidR="00CF2B6A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CF2B6A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, Study </w:t>
            </w:r>
            <w:r w:rsidR="00B4508D">
              <w:rPr>
                <w:rFonts w:cstheme="minorHAnsi"/>
                <w:color w:val="00B0F0"/>
                <w:sz w:val="18"/>
                <w:szCs w:val="18"/>
                <w:lang w:val="en-GB"/>
              </w:rPr>
              <w:t>Procedures subsection)</w:t>
            </w:r>
          </w:p>
        </w:tc>
      </w:tr>
      <w:tr w:rsidR="00667228" w:rsidRPr="008469D3" w14:paraId="3E779E02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112E0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3DFB5C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E0C60C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8A23B" w14:textId="77777777" w:rsidR="00667228" w:rsidRPr="00E91176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91176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  <w:p w14:paraId="721A9B17" w14:textId="3E417DD6" w:rsidR="00667228" w:rsidRPr="00140407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E91176">
              <w:rPr>
                <w:rFonts w:cstheme="minorHAnsi"/>
                <w:color w:val="00B0F0"/>
                <w:sz w:val="18"/>
                <w:lang w:val="en-GB"/>
              </w:rPr>
              <w:t>There weren´t indeterminate results</w:t>
            </w:r>
            <w:r w:rsidR="00301F9E" w:rsidRPr="00E91176">
              <w:rPr>
                <w:rFonts w:cstheme="minorHAnsi"/>
                <w:color w:val="00B0F0"/>
                <w:sz w:val="18"/>
                <w:lang w:val="en-GB"/>
              </w:rPr>
              <w:t>.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BCAE4E" w14:textId="4B0C17C6" w:rsidR="00667228" w:rsidRPr="003D5474" w:rsidRDefault="00667228" w:rsidP="00667228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Not applicable</w:t>
            </w:r>
          </w:p>
        </w:tc>
      </w:tr>
      <w:tr w:rsidR="001B79F4" w:rsidRPr="008469D3" w14:paraId="7AF65C7C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F58AFF" w14:textId="77777777" w:rsidR="001B79F4" w:rsidRPr="008469D3" w:rsidRDefault="001B79F4" w:rsidP="001B79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E22212" w14:textId="77777777" w:rsidR="001B79F4" w:rsidRPr="008469D3" w:rsidRDefault="001B79F4" w:rsidP="001B79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1C051" w14:textId="77777777" w:rsidR="001B79F4" w:rsidRPr="0046212E" w:rsidRDefault="001B79F4" w:rsidP="001B79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EC854C" w14:textId="77777777" w:rsidR="001B79F4" w:rsidRPr="00E91176" w:rsidRDefault="001B79F4" w:rsidP="001B79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91176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  <w:p w14:paraId="3B155C28" w14:textId="7036F06B" w:rsidR="004E7C63" w:rsidRPr="00E91176" w:rsidRDefault="009F364F" w:rsidP="001B79F4">
            <w:pPr>
              <w:spacing w:line="276" w:lineRule="auto"/>
              <w:rPr>
                <w:rFonts w:cstheme="minorHAnsi"/>
                <w:color w:val="00B0F0"/>
                <w:sz w:val="18"/>
                <w:lang w:val="en-GB"/>
              </w:rPr>
            </w:pPr>
            <w:r w:rsidRPr="00E91176">
              <w:rPr>
                <w:rFonts w:cstheme="minorHAnsi"/>
                <w:color w:val="00B0F0"/>
                <w:sz w:val="18"/>
                <w:lang w:val="en-GB"/>
              </w:rPr>
              <w:t xml:space="preserve">All participants had </w:t>
            </w:r>
            <w:r w:rsidR="004E7C63" w:rsidRPr="00E91176">
              <w:rPr>
                <w:rFonts w:cstheme="minorHAnsi"/>
                <w:color w:val="00B0F0"/>
                <w:sz w:val="18"/>
                <w:lang w:val="en-GB"/>
              </w:rPr>
              <w:t xml:space="preserve">index </w:t>
            </w:r>
            <w:r w:rsidR="00157CC5" w:rsidRPr="00E91176">
              <w:rPr>
                <w:rFonts w:cstheme="minorHAnsi"/>
                <w:color w:val="00B0F0"/>
                <w:sz w:val="18"/>
                <w:lang w:val="en-GB"/>
              </w:rPr>
              <w:t xml:space="preserve">(LAM) </w:t>
            </w:r>
            <w:r w:rsidR="004E7C63" w:rsidRPr="00E91176">
              <w:rPr>
                <w:rFonts w:cstheme="minorHAnsi"/>
                <w:color w:val="00B0F0"/>
                <w:sz w:val="18"/>
                <w:lang w:val="en-GB"/>
              </w:rPr>
              <w:t xml:space="preserve">and reference tests </w:t>
            </w:r>
            <w:r w:rsidR="00157CC5" w:rsidRPr="00E91176">
              <w:rPr>
                <w:rFonts w:cstheme="minorHAnsi"/>
                <w:color w:val="00B0F0"/>
                <w:sz w:val="18"/>
                <w:lang w:val="en-GB"/>
              </w:rPr>
              <w:t xml:space="preserve">(culture) </w:t>
            </w:r>
            <w:r w:rsidR="004E7C63" w:rsidRPr="00E91176">
              <w:rPr>
                <w:rFonts w:cstheme="minorHAnsi"/>
                <w:color w:val="00B0F0"/>
                <w:sz w:val="18"/>
                <w:lang w:val="en-GB"/>
              </w:rPr>
              <w:t xml:space="preserve">performed. </w:t>
            </w:r>
          </w:p>
          <w:p w14:paraId="2A9DCA7A" w14:textId="581C5BEB" w:rsidR="009F364F" w:rsidRPr="00E91176" w:rsidRDefault="004E7C63" w:rsidP="001B79F4">
            <w:pPr>
              <w:spacing w:line="276" w:lineRule="auto"/>
              <w:rPr>
                <w:rFonts w:cstheme="minorHAnsi"/>
                <w:color w:val="00B0F0"/>
                <w:sz w:val="18"/>
                <w:lang w:val="en-GB"/>
              </w:rPr>
            </w:pPr>
            <w:r w:rsidRPr="00E91176">
              <w:rPr>
                <w:rFonts w:cstheme="minorHAnsi"/>
                <w:color w:val="00B0F0"/>
                <w:sz w:val="18"/>
                <w:lang w:val="en-GB"/>
              </w:rPr>
              <w:t>*</w:t>
            </w:r>
            <w:r w:rsidR="009F364F" w:rsidRPr="00E91176">
              <w:rPr>
                <w:rFonts w:cstheme="minorHAnsi"/>
                <w:color w:val="00B0F0"/>
                <w:sz w:val="18"/>
                <w:lang w:val="en-GB"/>
              </w:rPr>
              <w:t xml:space="preserve">Xpert </w:t>
            </w:r>
            <w:proofErr w:type="gramStart"/>
            <w:r w:rsidR="009F364F" w:rsidRPr="00E91176">
              <w:rPr>
                <w:rFonts w:cstheme="minorHAnsi"/>
                <w:color w:val="00B0F0"/>
                <w:sz w:val="18"/>
                <w:lang w:val="en-GB"/>
              </w:rPr>
              <w:t>was introduced</w:t>
            </w:r>
            <w:proofErr w:type="gramEnd"/>
            <w:r w:rsidR="009F364F" w:rsidRPr="00E91176">
              <w:rPr>
                <w:rFonts w:cstheme="minorHAnsi"/>
                <w:color w:val="00B0F0"/>
                <w:sz w:val="18"/>
                <w:lang w:val="en-GB"/>
              </w:rPr>
              <w:t xml:space="preserve"> latter and therefore some results were missing but </w:t>
            </w:r>
            <w:r w:rsidRPr="00E91176">
              <w:rPr>
                <w:rFonts w:cstheme="minorHAnsi"/>
                <w:color w:val="00B0F0"/>
                <w:sz w:val="18"/>
                <w:lang w:val="en-GB"/>
              </w:rPr>
              <w:t xml:space="preserve">this </w:t>
            </w:r>
            <w:r w:rsidR="009F364F" w:rsidRPr="00E91176">
              <w:rPr>
                <w:rFonts w:cstheme="minorHAnsi"/>
                <w:color w:val="00B0F0"/>
                <w:sz w:val="18"/>
                <w:lang w:val="en-GB"/>
              </w:rPr>
              <w:t>was not a study test</w:t>
            </w:r>
            <w:r w:rsidRPr="00E91176">
              <w:rPr>
                <w:rFonts w:cstheme="minorHAnsi"/>
                <w:color w:val="00B0F0"/>
                <w:sz w:val="18"/>
                <w:lang w:val="en-GB"/>
              </w:rPr>
              <w:t xml:space="preserve"> </w:t>
            </w:r>
            <w:r w:rsidR="009F364F" w:rsidRPr="00E91176">
              <w:rPr>
                <w:rFonts w:cstheme="minorHAnsi"/>
                <w:color w:val="00B0F0"/>
                <w:sz w:val="18"/>
                <w:lang w:val="en-GB"/>
              </w:rPr>
              <w:t xml:space="preserve">a priori. </w:t>
            </w:r>
          </w:p>
          <w:p w14:paraId="127BAA9C" w14:textId="06B23BB3" w:rsidR="008B7704" w:rsidRPr="003D5474" w:rsidRDefault="008B7704" w:rsidP="001B79F4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4CEB94" w14:textId="7AF5C56D" w:rsidR="001B79F4" w:rsidRPr="003D5474" w:rsidRDefault="00B34F77" w:rsidP="001B79F4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Not applicable</w:t>
            </w:r>
          </w:p>
        </w:tc>
      </w:tr>
      <w:tr w:rsidR="00667228" w:rsidRPr="008469D3" w14:paraId="52777FE6" w14:textId="77777777" w:rsidTr="0009495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470B70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8EB469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ABE920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1B4751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BCE56" w14:textId="4A82E03E" w:rsidR="00667228" w:rsidRPr="00E55A3E" w:rsidRDefault="00455625" w:rsidP="0066722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55625">
              <w:rPr>
                <w:rFonts w:cstheme="minorHAnsi"/>
                <w:color w:val="00B0F0"/>
                <w:sz w:val="18"/>
                <w:szCs w:val="18"/>
                <w:lang w:val="en-GB"/>
              </w:rPr>
              <w:t>#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5</w:t>
            </w:r>
          </w:p>
        </w:tc>
      </w:tr>
      <w:tr w:rsidR="00667228" w:rsidRPr="008469D3" w14:paraId="722A4DC1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727F68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EA55A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6A4F1A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697761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5A365" w14:textId="7BA1BA25" w:rsidR="00667228" w:rsidRPr="00E55A3E" w:rsidRDefault="00B4508D" w:rsidP="0066722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6 (</w:t>
            </w:r>
            <w:r w:rsidR="00667228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667228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Sample Size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667228" w:rsidRPr="008469D3" w14:paraId="56DE60DC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F5CCE3" w14:textId="77777777" w:rsidR="00667228" w:rsidRPr="008469D3" w:rsidRDefault="00667228" w:rsidP="00667228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2105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96DFC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FD45F9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22ABD" w14:textId="77777777" w:rsidR="00667228" w:rsidRPr="00E55A3E" w:rsidRDefault="00667228" w:rsidP="00667228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67228" w:rsidRPr="008469D3" w14:paraId="491336A2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36CDB6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7E8746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185F33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08E80A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BAB088" w14:textId="665C44F1" w:rsidR="00667228" w:rsidRPr="00E55A3E" w:rsidRDefault="00667228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Supporting figure 1</w:t>
            </w:r>
          </w:p>
        </w:tc>
      </w:tr>
      <w:tr w:rsidR="00667228" w:rsidRPr="008469D3" w14:paraId="09F7D227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23CDE8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9EE3B8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2EAA7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40E1AE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EC851" w14:textId="2E0A093C" w:rsidR="00667228" w:rsidRPr="00E55A3E" w:rsidRDefault="00667228" w:rsidP="006672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</w:rPr>
              <w:t>Table 1</w:t>
            </w:r>
          </w:p>
        </w:tc>
      </w:tr>
      <w:tr w:rsidR="00667228" w:rsidRPr="008469D3" w14:paraId="346B6A86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45C610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CC078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49132A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9B3F2" w14:textId="77777777" w:rsidR="00667228" w:rsidRPr="004E7C6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E7C6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  <w:p w14:paraId="1A713CA7" w14:textId="3CF5B679" w:rsidR="00667228" w:rsidRPr="00790FF8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proofErr w:type="gramStart"/>
            <w:r w:rsidRPr="004E7C63">
              <w:rPr>
                <w:rFonts w:cstheme="minorHAnsi"/>
                <w:color w:val="00B0F0"/>
                <w:sz w:val="18"/>
                <w:lang w:val="en-GB"/>
              </w:rPr>
              <w:t>Severity of disease can be assessed by TB clinical form</w:t>
            </w:r>
            <w:r w:rsidR="00BE7F72" w:rsidRPr="004E7C63">
              <w:rPr>
                <w:rFonts w:cstheme="minorHAnsi"/>
                <w:color w:val="00B0F0"/>
                <w:sz w:val="18"/>
                <w:lang w:val="en-GB"/>
              </w:rPr>
              <w:t>s</w:t>
            </w:r>
            <w:r w:rsidRPr="004E7C63">
              <w:rPr>
                <w:rFonts w:cstheme="minorHAnsi"/>
                <w:color w:val="00B0F0"/>
                <w:sz w:val="18"/>
                <w:lang w:val="en-GB"/>
              </w:rPr>
              <w:t xml:space="preserve"> and CD4 count</w:t>
            </w:r>
            <w:r w:rsidR="00BE7F72" w:rsidRPr="004E7C63">
              <w:rPr>
                <w:rFonts w:cstheme="minorHAnsi"/>
                <w:color w:val="00B0F0"/>
                <w:sz w:val="18"/>
                <w:lang w:val="en-GB"/>
              </w:rPr>
              <w:t>s</w:t>
            </w:r>
            <w:proofErr w:type="gramEnd"/>
            <w:r w:rsidRPr="004E7C63">
              <w:rPr>
                <w:rFonts w:cstheme="minorHAnsi"/>
                <w:color w:val="00B0F0"/>
                <w:sz w:val="18"/>
                <w:lang w:val="en-GB"/>
              </w:rPr>
              <w:t>.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309908" w14:textId="79492365" w:rsidR="00667228" w:rsidRPr="00790FF8" w:rsidRDefault="00667228" w:rsidP="00667228">
            <w:pPr>
              <w:rPr>
                <w:rFonts w:cstheme="minorHAnsi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Table 1, Fig 2</w:t>
            </w:r>
          </w:p>
        </w:tc>
      </w:tr>
      <w:tr w:rsidR="00667228" w:rsidRPr="008469D3" w14:paraId="233ED211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E26D60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AB56B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5EB6E4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D5E9C8" w14:textId="77777777" w:rsidR="00667228" w:rsidRPr="00B72D1C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72D1C">
              <w:rPr>
                <w:rFonts w:cstheme="minorHAnsi"/>
                <w:sz w:val="18"/>
                <w:szCs w:val="18"/>
                <w:lang w:val="en-GB"/>
              </w:rPr>
              <w:t>Distribution of</w:t>
            </w:r>
            <w:r w:rsidRPr="00B72D1C">
              <w:rPr>
                <w:rFonts w:cstheme="minorHAnsi"/>
                <w:color w:val="FF0000"/>
                <w:sz w:val="18"/>
                <w:szCs w:val="18"/>
                <w:lang w:val="en-GB"/>
              </w:rPr>
              <w:t xml:space="preserve"> </w:t>
            </w:r>
            <w:r w:rsidRPr="00B72D1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lternative diagnoses in those without the target condition</w:t>
            </w:r>
          </w:p>
          <w:p w14:paraId="249B2DAF" w14:textId="4D7A8F7A" w:rsidR="00667228" w:rsidRPr="00B72D1C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72D1C">
              <w:rPr>
                <w:rFonts w:eastAsia="Times New Roman" w:cstheme="minorHAnsi"/>
                <w:color w:val="00B0F0"/>
                <w:sz w:val="18"/>
                <w:szCs w:val="18"/>
                <w:lang w:eastAsia="pt-BR"/>
              </w:rPr>
              <w:t xml:space="preserve">It was a cross-sectional study, so no follow up </w:t>
            </w:r>
            <w:proofErr w:type="gramStart"/>
            <w:r w:rsidRPr="00B72D1C">
              <w:rPr>
                <w:rFonts w:eastAsia="Times New Roman" w:cstheme="minorHAnsi"/>
                <w:color w:val="00B0F0"/>
                <w:sz w:val="18"/>
                <w:szCs w:val="18"/>
                <w:lang w:eastAsia="pt-BR"/>
              </w:rPr>
              <w:t>was planned</w:t>
            </w:r>
            <w:proofErr w:type="gramEnd"/>
            <w:r w:rsidRPr="00B72D1C">
              <w:rPr>
                <w:rFonts w:eastAsia="Times New Roman" w:cstheme="minorHAnsi"/>
                <w:color w:val="00B0F0"/>
                <w:sz w:val="18"/>
                <w:szCs w:val="18"/>
                <w:lang w:eastAsia="pt-BR"/>
              </w:rPr>
              <w:t xml:space="preserve"> in the study design. Even so, we could detect 3 NTM cases (Discussion). 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3458C8" w14:textId="299430C1" w:rsidR="00667228" w:rsidRPr="00790FF8" w:rsidRDefault="00667228" w:rsidP="00667228">
            <w:pPr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Not applicable</w:t>
            </w:r>
          </w:p>
        </w:tc>
      </w:tr>
      <w:tr w:rsidR="00667228" w:rsidRPr="008469D3" w14:paraId="06ED3824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D8EBF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A148B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630C90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835F8" w14:textId="77777777" w:rsidR="00667228" w:rsidRDefault="00667228" w:rsidP="0066722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174C00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  <w:p w14:paraId="3EE5B1BA" w14:textId="4BC8227A" w:rsidR="001A69E7" w:rsidRPr="001A69E7" w:rsidRDefault="001A69E7" w:rsidP="00667228">
            <w:pPr>
              <w:spacing w:line="276" w:lineRule="auto"/>
              <w:rPr>
                <w:rFonts w:cstheme="minorHAnsi"/>
                <w:color w:val="00B0F0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DFF601" w14:textId="441C151A" w:rsidR="00667228" w:rsidRPr="00E55A3E" w:rsidRDefault="00667228" w:rsidP="0066722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Not applicable</w:t>
            </w:r>
          </w:p>
        </w:tc>
      </w:tr>
      <w:tr w:rsidR="00667228" w:rsidRPr="008469D3" w14:paraId="59650CBB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8F8442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D1C73E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D58B9C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9CAC1E" w14:textId="77777777" w:rsidR="00667228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  <w:p w14:paraId="6259C3B3" w14:textId="194B7659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55269">
              <w:rPr>
                <w:rFonts w:cstheme="minorHAnsi"/>
                <w:color w:val="00B0F0"/>
                <w:sz w:val="18"/>
                <w:lang w:val="en-GB"/>
              </w:rPr>
              <w:t xml:space="preserve">These </w:t>
            </w:r>
            <w:r>
              <w:rPr>
                <w:rFonts w:cstheme="minorHAnsi"/>
                <w:color w:val="00B0F0"/>
                <w:sz w:val="18"/>
                <w:lang w:val="en-GB"/>
              </w:rPr>
              <w:t>results are clearly available in STARD diagram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A09DE2" w14:textId="77777777" w:rsidR="00667228" w:rsidRDefault="00667228" w:rsidP="00667228">
            <w:pPr>
              <w:rPr>
                <w:rFonts w:cstheme="minorHAnsi"/>
                <w:color w:val="00B0F0"/>
                <w:sz w:val="18"/>
                <w:szCs w:val="18"/>
                <w:lang w:val="en-GB"/>
              </w:rPr>
            </w:pPr>
          </w:p>
          <w:p w14:paraId="28B596C0" w14:textId="2D1D49B0" w:rsidR="00667228" w:rsidRPr="00E55A3E" w:rsidRDefault="00667228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Supporting figure 1</w:t>
            </w:r>
          </w:p>
        </w:tc>
      </w:tr>
      <w:tr w:rsidR="00667228" w:rsidRPr="008469D3" w14:paraId="14F3B93E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A638A1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73208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749EE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BEDF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746FD9" w14:textId="55D4FFE1" w:rsidR="00667228" w:rsidRPr="00E55A3E" w:rsidRDefault="00B4508D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4508D">
              <w:rPr>
                <w:rFonts w:cstheme="minorHAnsi"/>
                <w:color w:val="00B0F0"/>
                <w:sz w:val="18"/>
                <w:szCs w:val="18"/>
                <w:lang w:val="en-GB"/>
              </w:rPr>
              <w:t>Fig1, Fig 2</w:t>
            </w:r>
          </w:p>
        </w:tc>
      </w:tr>
      <w:tr w:rsidR="00667228" w:rsidRPr="008469D3" w14:paraId="2586F1A5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163818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72CFE1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DB870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9886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226CA" w14:textId="7C45D3CE" w:rsidR="00667228" w:rsidRPr="00E55A3E" w:rsidRDefault="00667228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60F5">
              <w:rPr>
                <w:rFonts w:cstheme="minorHAnsi"/>
                <w:color w:val="00B0F0"/>
                <w:sz w:val="18"/>
                <w:szCs w:val="18"/>
                <w:lang w:val="en-GB"/>
              </w:rPr>
              <w:t>Not applicable</w:t>
            </w:r>
          </w:p>
        </w:tc>
      </w:tr>
      <w:tr w:rsidR="00667228" w:rsidRPr="008469D3" w14:paraId="6D6D15AF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F10DC0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94B2D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B5E1AD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F8C1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CDBA34" w14:textId="77777777" w:rsidR="00667228" w:rsidRPr="00E55A3E" w:rsidRDefault="00667228" w:rsidP="00667228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67228" w:rsidRPr="008469D3" w14:paraId="0B0103A3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E5CEA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352AFD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F1BB3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96A288" w14:textId="480A5538" w:rsidR="006161D1" w:rsidRPr="00B4508D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4508D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B4508D">
              <w:rPr>
                <w:rFonts w:cstheme="minorHAnsi"/>
                <w:sz w:val="18"/>
                <w:lang w:val="en-GB"/>
              </w:rPr>
              <w:t>including</w:t>
            </w:r>
            <w:r w:rsidRPr="00B4508D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602A9" w14:textId="19F0BFA5" w:rsidR="00667228" w:rsidRPr="00E55A3E" w:rsidRDefault="00B4508D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4508D">
              <w:rPr>
                <w:rFonts w:cstheme="minorHAnsi"/>
                <w:color w:val="00B0F0"/>
                <w:sz w:val="18"/>
                <w:szCs w:val="18"/>
                <w:lang w:val="en-GB"/>
              </w:rPr>
              <w:t>#11, #12 (Discussion)</w:t>
            </w:r>
          </w:p>
        </w:tc>
      </w:tr>
      <w:tr w:rsidR="00667228" w:rsidRPr="008469D3" w14:paraId="24AED7B9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F5297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442B8C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475CA0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B91387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2F2518" w14:textId="2AFFBC33" w:rsidR="00667228" w:rsidRPr="00E55A3E" w:rsidRDefault="00B4508D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13 (</w:t>
            </w:r>
            <w:r w:rsidR="00667228" w:rsidRPr="00126CFB">
              <w:rPr>
                <w:rFonts w:cstheme="minorHAnsi"/>
                <w:color w:val="00B0F0"/>
                <w:sz w:val="18"/>
                <w:szCs w:val="18"/>
                <w:lang w:val="en-GB"/>
              </w:rPr>
              <w:t>Discuss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667228" w:rsidRPr="008469D3" w14:paraId="1047D8CF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968B0E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61706D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22E55B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C5B324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6592D" w14:textId="77777777" w:rsidR="00667228" w:rsidRPr="00E55A3E" w:rsidRDefault="00667228" w:rsidP="00667228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67228" w:rsidRPr="008469D3" w14:paraId="677407EB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553F4A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69B54C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5D2663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7E7C7E" w14:textId="77777777" w:rsidR="00667228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  <w:p w14:paraId="0E966E86" w14:textId="3C45A01E" w:rsidR="00667228" w:rsidRPr="0077353C" w:rsidRDefault="00667228" w:rsidP="00667228">
            <w:pPr>
              <w:spacing w:line="276" w:lineRule="auto"/>
              <w:rPr>
                <w:rFonts w:cstheme="minorHAnsi"/>
                <w:color w:val="00B0F0"/>
                <w:sz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lang w:val="en-GB"/>
              </w:rPr>
              <w:t xml:space="preserve">As per Brazilian Guidelines, this </w:t>
            </w:r>
            <w:r w:rsidRPr="0077353C">
              <w:rPr>
                <w:rFonts w:cstheme="minorHAnsi"/>
                <w:color w:val="00B0F0"/>
                <w:sz w:val="18"/>
                <w:szCs w:val="18"/>
                <w:lang w:val="en-GB"/>
              </w:rPr>
              <w:t xml:space="preserve">study was approved by </w:t>
            </w:r>
            <w:r w:rsidRPr="0077353C">
              <w:rPr>
                <w:rFonts w:cstheme="minorHAnsi"/>
                <w:color w:val="00B0F0"/>
                <w:sz w:val="18"/>
                <w:szCs w:val="18"/>
              </w:rPr>
              <w:t xml:space="preserve">National Research Ethics Committee under </w:t>
            </w:r>
            <w:r w:rsidRPr="0077353C">
              <w:rPr>
                <w:rFonts w:cstheme="minorHAnsi"/>
                <w:i/>
                <w:color w:val="00B0F0"/>
                <w:sz w:val="18"/>
                <w:szCs w:val="18"/>
              </w:rPr>
              <w:t>CAAE number 439.001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1AB3E4" w14:textId="4466F47F" w:rsidR="00667228" w:rsidRPr="00E55A3E" w:rsidRDefault="00B4508D" w:rsidP="0066722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#3 (</w:t>
            </w:r>
            <w:r w:rsidR="00667228" w:rsidRPr="00B75C88">
              <w:rPr>
                <w:rFonts w:cstheme="minorHAnsi"/>
                <w:color w:val="00B0F0"/>
                <w:sz w:val="18"/>
                <w:szCs w:val="18"/>
                <w:lang w:val="en-GB"/>
              </w:rPr>
              <w:t>M</w:t>
            </w:r>
            <w:r w:rsidR="00667228">
              <w:rPr>
                <w:rFonts w:cstheme="minorHAnsi"/>
                <w:color w:val="00B0F0"/>
                <w:sz w:val="18"/>
                <w:szCs w:val="18"/>
                <w:lang w:val="en-GB"/>
              </w:rPr>
              <w:t>aterials and Methods, Ethical Statement subsection</w:t>
            </w:r>
            <w:r>
              <w:rPr>
                <w:rFonts w:cstheme="minorHAnsi"/>
                <w:color w:val="00B0F0"/>
                <w:sz w:val="18"/>
                <w:szCs w:val="18"/>
                <w:lang w:val="en-GB"/>
              </w:rPr>
              <w:t>)</w:t>
            </w:r>
          </w:p>
        </w:tc>
      </w:tr>
      <w:tr w:rsidR="00667228" w:rsidRPr="008469D3" w14:paraId="596C9FAF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60B742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3469A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863CE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79D678" w14:textId="77777777" w:rsidR="00667228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  <w:p w14:paraId="4E3991DA" w14:textId="76577CFF" w:rsidR="00667228" w:rsidRPr="008469D3" w:rsidRDefault="00B4508D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color w:val="00B0F0"/>
                <w:sz w:val="18"/>
                <w:szCs w:val="18"/>
              </w:rPr>
              <w:t>However, d</w:t>
            </w:r>
            <w:r w:rsidR="00667228" w:rsidRPr="00220847">
              <w:rPr>
                <w:color w:val="00B0F0"/>
                <w:sz w:val="18"/>
                <w:szCs w:val="18"/>
              </w:rPr>
              <w:t xml:space="preserve">ata </w:t>
            </w:r>
            <w:r w:rsidR="00667228">
              <w:rPr>
                <w:color w:val="00B0F0"/>
                <w:sz w:val="18"/>
                <w:szCs w:val="18"/>
              </w:rPr>
              <w:t>has</w:t>
            </w:r>
            <w:r w:rsidR="00667228" w:rsidRPr="00220847">
              <w:rPr>
                <w:color w:val="00B0F0"/>
                <w:sz w:val="18"/>
                <w:szCs w:val="18"/>
              </w:rPr>
              <w:t xml:space="preserve"> been included as a Supporting Information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9D44FF" w14:textId="383983ED" w:rsidR="00667228" w:rsidRPr="00220847" w:rsidRDefault="00B4508D" w:rsidP="00667228">
            <w:pPr>
              <w:rPr>
                <w:rFonts w:cstheme="minorHAnsi"/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Not applicable</w:t>
            </w:r>
          </w:p>
        </w:tc>
      </w:tr>
      <w:tr w:rsidR="00667228" w:rsidRPr="008469D3" w14:paraId="01AACC66" w14:textId="77777777" w:rsidTr="000949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36ED7E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6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141CA59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3FC8E6C" w14:textId="77777777" w:rsidR="00667228" w:rsidRPr="0046212E" w:rsidRDefault="00667228" w:rsidP="0066722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09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AF0BA1F" w14:textId="77777777" w:rsidR="00667228" w:rsidRPr="008469D3" w:rsidRDefault="00667228" w:rsidP="0066722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70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0211EE4" w14:textId="032CFA85" w:rsidR="00667228" w:rsidRPr="00220847" w:rsidRDefault="00B4508D" w:rsidP="00667228">
            <w:pPr>
              <w:rPr>
                <w:rFonts w:cstheme="minorHAnsi"/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#13 (</w:t>
            </w:r>
            <w:r w:rsidR="00667228" w:rsidRPr="00220847">
              <w:rPr>
                <w:color w:val="00B0F0"/>
                <w:sz w:val="18"/>
                <w:szCs w:val="18"/>
              </w:rPr>
              <w:t>Financial Disclosure Statement</w:t>
            </w:r>
            <w:r w:rsidR="00667228">
              <w:rPr>
                <w:color w:val="00B0F0"/>
                <w:sz w:val="18"/>
                <w:szCs w:val="18"/>
              </w:rPr>
              <w:t>, Acknowledgements</w:t>
            </w:r>
            <w:r>
              <w:rPr>
                <w:color w:val="00B0F0"/>
                <w:sz w:val="18"/>
                <w:szCs w:val="18"/>
              </w:rPr>
              <w:t>)</w:t>
            </w:r>
          </w:p>
        </w:tc>
      </w:tr>
      <w:tr w:rsidR="00667228" w:rsidRPr="005320D9" w14:paraId="1ACAD2CC" w14:textId="77777777" w:rsidTr="0009495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70280B" w14:textId="77777777" w:rsidR="00667228" w:rsidRPr="005320D9" w:rsidRDefault="00667228" w:rsidP="0066722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CF050" w14:textId="77777777" w:rsidR="00667228" w:rsidRPr="005320D9" w:rsidRDefault="00667228" w:rsidP="0066722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BEE07" w14:textId="77777777" w:rsidR="00667228" w:rsidRPr="005320D9" w:rsidRDefault="00667228" w:rsidP="0066722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74888" w14:textId="77777777" w:rsidR="00667228" w:rsidRPr="005320D9" w:rsidRDefault="00667228" w:rsidP="00667228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62F8B" w14:textId="77777777" w:rsidR="00667228" w:rsidRPr="00E55A3E" w:rsidRDefault="00667228" w:rsidP="00667228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</w:tr>
    </w:tbl>
    <w:p w14:paraId="7205AAC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E75B038" w14:textId="77777777" w:rsidR="007B29BD" w:rsidRDefault="0084546B" w:rsidP="00306D8E">
      <w:pPr>
        <w:rPr>
          <w:sz w:val="28"/>
        </w:rPr>
      </w:pPr>
      <w:bookmarkStart w:id="0" w:name="_GoBack"/>
      <w:bookmarkEnd w:id="0"/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3F62E08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7650D300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proofErr w:type="gramStart"/>
      <w:r w:rsidRPr="00877F0A">
        <w:t>was developed</w:t>
      </w:r>
      <w:proofErr w:type="gramEnd"/>
      <w:r w:rsidRPr="00877F0A">
        <w:t xml:space="preserve">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5BBAEFF" w14:textId="77777777" w:rsidR="00411FEB" w:rsidRDefault="007C5912" w:rsidP="00F31F82">
      <w:pPr>
        <w:pStyle w:val="Ttulo3"/>
      </w:pPr>
      <w:r>
        <w:t>Explanation</w:t>
      </w:r>
    </w:p>
    <w:p w14:paraId="5C353A30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proofErr w:type="gramStart"/>
      <w:r w:rsidR="000E01A1">
        <w:t>to</w:t>
      </w:r>
      <w:r w:rsidRPr="000304F3">
        <w:t xml:space="preserve"> correctly classify</w:t>
      </w:r>
      <w:proofErr w:type="gramEnd"/>
      <w:r w:rsidRPr="000304F3">
        <w:t xml:space="preserve">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1061D35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 xml:space="preserve">The test whose accuracy </w:t>
      </w:r>
      <w:proofErr w:type="gramStart"/>
      <w:r>
        <w:rPr>
          <w:color w:val="000000" w:themeColor="text1"/>
        </w:rPr>
        <w:t>is evaluated</w:t>
      </w:r>
      <w:proofErr w:type="gramEnd"/>
      <w:r>
        <w:rPr>
          <w:color w:val="000000" w:themeColor="text1"/>
        </w:rPr>
        <w:t xml:space="preserve">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proofErr w:type="gramStart"/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</w:t>
      </w:r>
      <w:proofErr w:type="gramEnd"/>
      <w:r w:rsidRPr="00AF6395">
        <w:rPr>
          <w:color w:val="000000" w:themeColor="text1"/>
        </w:rPr>
        <w:t xml:space="preserve">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29B1E98" w14:textId="77777777" w:rsidR="00ED3C9B" w:rsidRDefault="00ED3C9B" w:rsidP="00F31F82">
      <w:pPr>
        <w:jc w:val="both"/>
      </w:pPr>
      <w:proofErr w:type="gramStart"/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>.</w:t>
      </w:r>
      <w:proofErr w:type="gramEnd"/>
      <w:r>
        <w:t xml:space="preserve">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</w:t>
      </w:r>
      <w:proofErr w:type="gramStart"/>
      <w:r w:rsidR="0081183B" w:rsidRPr="0081183B">
        <w:t xml:space="preserve">can </w:t>
      </w:r>
      <w:r w:rsidR="007844C4">
        <w:t xml:space="preserve">then </w:t>
      </w:r>
      <w:r w:rsidR="0081183B" w:rsidRPr="0081183B">
        <w:t>be calculated</w:t>
      </w:r>
      <w:proofErr w:type="gramEnd"/>
      <w:r w:rsidR="0081183B" w:rsidRPr="0081183B">
        <w:t xml:space="preserve">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3F18ABA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 xml:space="preserve">(ROC) </w:t>
      </w:r>
      <w:proofErr w:type="gramStart"/>
      <w:r w:rsidRPr="00AF6395">
        <w:t>curve</w:t>
      </w:r>
      <w:r>
        <w:t xml:space="preserve"> which</w:t>
      </w:r>
      <w:proofErr w:type="gramEnd"/>
      <w:r>
        <w:t xml:space="preserve">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464014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proofErr w:type="gramStart"/>
      <w:r>
        <w:t>is used</w:t>
      </w:r>
      <w:proofErr w:type="gramEnd"/>
      <w:r>
        <w:t xml:space="preserve">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B90BB81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</w:t>
      </w:r>
      <w:proofErr w:type="gramStart"/>
      <w:r w:rsidR="00ED3C9B">
        <w:t xml:space="preserve">can </w:t>
      </w:r>
      <w:r w:rsidR="00C17FE3">
        <w:t xml:space="preserve">also </w:t>
      </w:r>
      <w:r w:rsidR="00ED3C9B">
        <w:t>be used</w:t>
      </w:r>
      <w:proofErr w:type="gramEnd"/>
      <w:r w:rsidR="00ED3C9B">
        <w:t xml:space="preserve">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 xml:space="preserve">STARD list </w:t>
      </w:r>
      <w:proofErr w:type="gramStart"/>
      <w:r w:rsidR="004228A5">
        <w:t>was not explicitly developed</w:t>
      </w:r>
      <w:proofErr w:type="gramEnd"/>
      <w:r w:rsidR="004228A5">
        <w:t xml:space="preserve">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A763A19" w14:textId="77777777" w:rsidR="00070D8C" w:rsidRPr="00411FEB" w:rsidRDefault="00070D8C" w:rsidP="00F31F82">
      <w:pPr>
        <w:pStyle w:val="Ttulo3"/>
      </w:pPr>
      <w:r>
        <w:t>DEVELOPMENT</w:t>
      </w:r>
    </w:p>
    <w:p w14:paraId="049FC30D" w14:textId="77777777" w:rsidR="00411FEB" w:rsidRPr="00523AA2" w:rsidRDefault="00ED3C9B" w:rsidP="00F31F82">
      <w:r>
        <w:t xml:space="preserve">This STARD list </w:t>
      </w:r>
      <w:proofErr w:type="gramStart"/>
      <w:r>
        <w:t>was released</w:t>
      </w:r>
      <w:proofErr w:type="gramEnd"/>
      <w:r>
        <w:t xml:space="preserve"> in 2015. </w:t>
      </w:r>
      <w:proofErr w:type="gramStart"/>
      <w:r>
        <w:t xml:space="preserve">The </w:t>
      </w:r>
      <w:r w:rsidR="009B4DFD">
        <w:t>30</w:t>
      </w:r>
      <w:r w:rsidR="00370FC4">
        <w:t xml:space="preserve"> </w:t>
      </w:r>
      <w:r>
        <w:t>items were identified by an international expert group of methodologists, researchers, and editors</w:t>
      </w:r>
      <w:proofErr w:type="gramEnd"/>
      <w:r>
        <w:t xml:space="preserve">. </w:t>
      </w:r>
      <w:r w:rsidRPr="000331D0">
        <w:t>The guiding principle in the development of STARD was to select items that</w:t>
      </w:r>
      <w:r w:rsidR="001476C3">
        <w:t xml:space="preserve">, when </w:t>
      </w:r>
      <w:proofErr w:type="gramStart"/>
      <w:r w:rsidR="001476C3">
        <w:t>reported</w:t>
      </w:r>
      <w:proofErr w:type="gramEnd"/>
      <w:r w:rsidR="001476C3">
        <w:t>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</w:t>
      </w:r>
      <w:proofErr w:type="gramStart"/>
      <w:r>
        <w:t>was published</w:t>
      </w:r>
      <w:proofErr w:type="gramEnd"/>
      <w:r>
        <w:t xml:space="preserve"> in 2003. </w:t>
      </w:r>
      <w:r w:rsidR="00F31F82">
        <w:br/>
      </w:r>
      <w:r>
        <w:br/>
        <w:t xml:space="preserve">More information </w:t>
      </w:r>
      <w:proofErr w:type="gramStart"/>
      <w:r>
        <w:t>can be found</w:t>
      </w:r>
      <w:proofErr w:type="gramEnd"/>
      <w:r>
        <w:t xml:space="preserve"> on </w:t>
      </w:r>
      <w:hyperlink r:id="rId8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16C913" w14:textId="77777777" w:rsidR="004D2587" w:rsidRDefault="004D2587" w:rsidP="00757FD1">
      <w:pPr>
        <w:spacing w:after="0" w:line="240" w:lineRule="auto"/>
      </w:pPr>
      <w:r>
        <w:separator/>
      </w:r>
    </w:p>
  </w:endnote>
  <w:endnote w:type="continuationSeparator" w:id="0">
    <w:p w14:paraId="4ABC8CBC" w14:textId="77777777" w:rsidR="004D2587" w:rsidRDefault="004D258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13F50" w14:textId="77777777" w:rsidR="004D2587" w:rsidRDefault="004D2587" w:rsidP="00757FD1">
      <w:pPr>
        <w:spacing w:after="0" w:line="240" w:lineRule="auto"/>
      </w:pPr>
      <w:r>
        <w:separator/>
      </w:r>
    </w:p>
  </w:footnote>
  <w:footnote w:type="continuationSeparator" w:id="0">
    <w:p w14:paraId="4B4FC4D5" w14:textId="77777777" w:rsidR="004D2587" w:rsidRDefault="004D258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0C6D"/>
    <w:rsid w:val="000515D4"/>
    <w:rsid w:val="00051C50"/>
    <w:rsid w:val="0006162A"/>
    <w:rsid w:val="00070D8C"/>
    <w:rsid w:val="00071A28"/>
    <w:rsid w:val="000828BB"/>
    <w:rsid w:val="00083DDE"/>
    <w:rsid w:val="000855F2"/>
    <w:rsid w:val="0009495D"/>
    <w:rsid w:val="000B01E8"/>
    <w:rsid w:val="000C0EE8"/>
    <w:rsid w:val="000C6F05"/>
    <w:rsid w:val="000E01A1"/>
    <w:rsid w:val="000E7F9E"/>
    <w:rsid w:val="0010443C"/>
    <w:rsid w:val="00104FCD"/>
    <w:rsid w:val="00107895"/>
    <w:rsid w:val="00110EEC"/>
    <w:rsid w:val="00114C52"/>
    <w:rsid w:val="0012275F"/>
    <w:rsid w:val="00126CFB"/>
    <w:rsid w:val="001277CE"/>
    <w:rsid w:val="001306B6"/>
    <w:rsid w:val="00131B16"/>
    <w:rsid w:val="00140407"/>
    <w:rsid w:val="001476C3"/>
    <w:rsid w:val="00152CED"/>
    <w:rsid w:val="00155255"/>
    <w:rsid w:val="00155CAD"/>
    <w:rsid w:val="00157CC5"/>
    <w:rsid w:val="001709BF"/>
    <w:rsid w:val="00174C00"/>
    <w:rsid w:val="0018414D"/>
    <w:rsid w:val="00191334"/>
    <w:rsid w:val="00196601"/>
    <w:rsid w:val="00197D8E"/>
    <w:rsid w:val="001A69E7"/>
    <w:rsid w:val="001A6EEA"/>
    <w:rsid w:val="001B79F4"/>
    <w:rsid w:val="001C354E"/>
    <w:rsid w:val="001D2456"/>
    <w:rsid w:val="001D419D"/>
    <w:rsid w:val="001E14B9"/>
    <w:rsid w:val="001E19DC"/>
    <w:rsid w:val="001E4D1F"/>
    <w:rsid w:val="001F0C5A"/>
    <w:rsid w:val="001F56D5"/>
    <w:rsid w:val="00220847"/>
    <w:rsid w:val="0022549C"/>
    <w:rsid w:val="00233AF8"/>
    <w:rsid w:val="002434E1"/>
    <w:rsid w:val="00245421"/>
    <w:rsid w:val="002479DF"/>
    <w:rsid w:val="0025102C"/>
    <w:rsid w:val="00274F44"/>
    <w:rsid w:val="002A0EDF"/>
    <w:rsid w:val="002B2530"/>
    <w:rsid w:val="002B7708"/>
    <w:rsid w:val="002C5922"/>
    <w:rsid w:val="002E021D"/>
    <w:rsid w:val="002F4827"/>
    <w:rsid w:val="00301F9E"/>
    <w:rsid w:val="00306D8E"/>
    <w:rsid w:val="0031458D"/>
    <w:rsid w:val="00324CB5"/>
    <w:rsid w:val="00347F62"/>
    <w:rsid w:val="00362362"/>
    <w:rsid w:val="00370FC4"/>
    <w:rsid w:val="0037210E"/>
    <w:rsid w:val="00375622"/>
    <w:rsid w:val="003757BF"/>
    <w:rsid w:val="00375A97"/>
    <w:rsid w:val="00397CE3"/>
    <w:rsid w:val="003A2EA1"/>
    <w:rsid w:val="003B0B2A"/>
    <w:rsid w:val="003C0AB8"/>
    <w:rsid w:val="003C5973"/>
    <w:rsid w:val="003D227B"/>
    <w:rsid w:val="003D4562"/>
    <w:rsid w:val="003D5474"/>
    <w:rsid w:val="0040769C"/>
    <w:rsid w:val="00411FEB"/>
    <w:rsid w:val="00415FB8"/>
    <w:rsid w:val="004228A5"/>
    <w:rsid w:val="004257D8"/>
    <w:rsid w:val="00430EFF"/>
    <w:rsid w:val="00431BB4"/>
    <w:rsid w:val="00431C4E"/>
    <w:rsid w:val="0043405D"/>
    <w:rsid w:val="004378AC"/>
    <w:rsid w:val="00455625"/>
    <w:rsid w:val="0045755E"/>
    <w:rsid w:val="0046212E"/>
    <w:rsid w:val="0046708E"/>
    <w:rsid w:val="00472265"/>
    <w:rsid w:val="0048337A"/>
    <w:rsid w:val="004A333C"/>
    <w:rsid w:val="004B4880"/>
    <w:rsid w:val="004B4D5C"/>
    <w:rsid w:val="004C1583"/>
    <w:rsid w:val="004D2587"/>
    <w:rsid w:val="004D5338"/>
    <w:rsid w:val="004E7C63"/>
    <w:rsid w:val="004F469C"/>
    <w:rsid w:val="0050459B"/>
    <w:rsid w:val="00506083"/>
    <w:rsid w:val="00510595"/>
    <w:rsid w:val="00511538"/>
    <w:rsid w:val="00522330"/>
    <w:rsid w:val="00523AA2"/>
    <w:rsid w:val="00526A0E"/>
    <w:rsid w:val="005275DF"/>
    <w:rsid w:val="005320D9"/>
    <w:rsid w:val="0053265B"/>
    <w:rsid w:val="00540AA2"/>
    <w:rsid w:val="00552F1A"/>
    <w:rsid w:val="00555F79"/>
    <w:rsid w:val="00573062"/>
    <w:rsid w:val="005738B6"/>
    <w:rsid w:val="00580FAC"/>
    <w:rsid w:val="00592149"/>
    <w:rsid w:val="005A18FF"/>
    <w:rsid w:val="005D550C"/>
    <w:rsid w:val="005E64D3"/>
    <w:rsid w:val="006161D1"/>
    <w:rsid w:val="00626CC9"/>
    <w:rsid w:val="00636A4D"/>
    <w:rsid w:val="00637958"/>
    <w:rsid w:val="00641E60"/>
    <w:rsid w:val="00650885"/>
    <w:rsid w:val="006571B2"/>
    <w:rsid w:val="00661DF3"/>
    <w:rsid w:val="00667228"/>
    <w:rsid w:val="0067786F"/>
    <w:rsid w:val="00686D6C"/>
    <w:rsid w:val="00695E46"/>
    <w:rsid w:val="00696A6F"/>
    <w:rsid w:val="006A141F"/>
    <w:rsid w:val="006B25B4"/>
    <w:rsid w:val="006B764D"/>
    <w:rsid w:val="006C3E19"/>
    <w:rsid w:val="006D27D9"/>
    <w:rsid w:val="006E6207"/>
    <w:rsid w:val="006E7440"/>
    <w:rsid w:val="006F1BF7"/>
    <w:rsid w:val="00727EB9"/>
    <w:rsid w:val="007308A4"/>
    <w:rsid w:val="00732C47"/>
    <w:rsid w:val="00751BB1"/>
    <w:rsid w:val="00757220"/>
    <w:rsid w:val="00757FD1"/>
    <w:rsid w:val="00763341"/>
    <w:rsid w:val="0077353C"/>
    <w:rsid w:val="007844C4"/>
    <w:rsid w:val="00790FF8"/>
    <w:rsid w:val="0079547A"/>
    <w:rsid w:val="0079584B"/>
    <w:rsid w:val="007A297D"/>
    <w:rsid w:val="007B29BD"/>
    <w:rsid w:val="007B7D0F"/>
    <w:rsid w:val="007B7E41"/>
    <w:rsid w:val="007C5912"/>
    <w:rsid w:val="007D5A86"/>
    <w:rsid w:val="007F576E"/>
    <w:rsid w:val="008026B1"/>
    <w:rsid w:val="00806612"/>
    <w:rsid w:val="0081183B"/>
    <w:rsid w:val="0082371B"/>
    <w:rsid w:val="00826FA6"/>
    <w:rsid w:val="00831730"/>
    <w:rsid w:val="0084546B"/>
    <w:rsid w:val="008469D3"/>
    <w:rsid w:val="00877F0A"/>
    <w:rsid w:val="008948E6"/>
    <w:rsid w:val="00894A1C"/>
    <w:rsid w:val="008A4A80"/>
    <w:rsid w:val="008B6CFB"/>
    <w:rsid w:val="008B7704"/>
    <w:rsid w:val="008D54DA"/>
    <w:rsid w:val="008D58CC"/>
    <w:rsid w:val="008D7449"/>
    <w:rsid w:val="008E4445"/>
    <w:rsid w:val="00906431"/>
    <w:rsid w:val="009124CA"/>
    <w:rsid w:val="00913EAE"/>
    <w:rsid w:val="00914894"/>
    <w:rsid w:val="00941414"/>
    <w:rsid w:val="00944221"/>
    <w:rsid w:val="00954A68"/>
    <w:rsid w:val="00995BBB"/>
    <w:rsid w:val="009A1484"/>
    <w:rsid w:val="009A63F3"/>
    <w:rsid w:val="009A6AA9"/>
    <w:rsid w:val="009B32CA"/>
    <w:rsid w:val="009B41B0"/>
    <w:rsid w:val="009B4DD6"/>
    <w:rsid w:val="009B4DFD"/>
    <w:rsid w:val="009C5E7C"/>
    <w:rsid w:val="009E18E2"/>
    <w:rsid w:val="009F364F"/>
    <w:rsid w:val="00A03648"/>
    <w:rsid w:val="00A043D2"/>
    <w:rsid w:val="00A06842"/>
    <w:rsid w:val="00A12BDF"/>
    <w:rsid w:val="00A63FA9"/>
    <w:rsid w:val="00A73A3C"/>
    <w:rsid w:val="00A75283"/>
    <w:rsid w:val="00A807CA"/>
    <w:rsid w:val="00A84F5C"/>
    <w:rsid w:val="00A86360"/>
    <w:rsid w:val="00AA5FAA"/>
    <w:rsid w:val="00AB36A5"/>
    <w:rsid w:val="00AD20C2"/>
    <w:rsid w:val="00B01FA8"/>
    <w:rsid w:val="00B30129"/>
    <w:rsid w:val="00B34F77"/>
    <w:rsid w:val="00B37D7D"/>
    <w:rsid w:val="00B44BD2"/>
    <w:rsid w:val="00B4508D"/>
    <w:rsid w:val="00B55269"/>
    <w:rsid w:val="00B65AAD"/>
    <w:rsid w:val="00B727FD"/>
    <w:rsid w:val="00B72D1C"/>
    <w:rsid w:val="00B72FFA"/>
    <w:rsid w:val="00B75C88"/>
    <w:rsid w:val="00B82B57"/>
    <w:rsid w:val="00B960F5"/>
    <w:rsid w:val="00B97669"/>
    <w:rsid w:val="00BA3C4A"/>
    <w:rsid w:val="00BA7D5D"/>
    <w:rsid w:val="00BA7F88"/>
    <w:rsid w:val="00BC26B8"/>
    <w:rsid w:val="00BC426D"/>
    <w:rsid w:val="00BD5E18"/>
    <w:rsid w:val="00BE65FF"/>
    <w:rsid w:val="00BE760E"/>
    <w:rsid w:val="00BE7F72"/>
    <w:rsid w:val="00BF3362"/>
    <w:rsid w:val="00C106F1"/>
    <w:rsid w:val="00C17FE3"/>
    <w:rsid w:val="00C209B7"/>
    <w:rsid w:val="00C447B0"/>
    <w:rsid w:val="00CA27E5"/>
    <w:rsid w:val="00CA7A4B"/>
    <w:rsid w:val="00CB5C8F"/>
    <w:rsid w:val="00CB5FD4"/>
    <w:rsid w:val="00CD7A3D"/>
    <w:rsid w:val="00CE11EB"/>
    <w:rsid w:val="00CF2B6A"/>
    <w:rsid w:val="00D33DEA"/>
    <w:rsid w:val="00D50E85"/>
    <w:rsid w:val="00D52094"/>
    <w:rsid w:val="00D66C93"/>
    <w:rsid w:val="00D8602F"/>
    <w:rsid w:val="00D86EB5"/>
    <w:rsid w:val="00D86FEE"/>
    <w:rsid w:val="00D87F69"/>
    <w:rsid w:val="00DA0272"/>
    <w:rsid w:val="00DF01DB"/>
    <w:rsid w:val="00E00F3D"/>
    <w:rsid w:val="00E10B3B"/>
    <w:rsid w:val="00E111A9"/>
    <w:rsid w:val="00E1188B"/>
    <w:rsid w:val="00E149C3"/>
    <w:rsid w:val="00E14ECA"/>
    <w:rsid w:val="00E22149"/>
    <w:rsid w:val="00E27216"/>
    <w:rsid w:val="00E27BEB"/>
    <w:rsid w:val="00E369C4"/>
    <w:rsid w:val="00E55A3E"/>
    <w:rsid w:val="00E56886"/>
    <w:rsid w:val="00E678CA"/>
    <w:rsid w:val="00E76C0A"/>
    <w:rsid w:val="00E91176"/>
    <w:rsid w:val="00E96785"/>
    <w:rsid w:val="00EC26B5"/>
    <w:rsid w:val="00ED3C9B"/>
    <w:rsid w:val="00ED3FC2"/>
    <w:rsid w:val="00ED78B5"/>
    <w:rsid w:val="00EE7F52"/>
    <w:rsid w:val="00F011AC"/>
    <w:rsid w:val="00F23B78"/>
    <w:rsid w:val="00F25B4D"/>
    <w:rsid w:val="00F31F82"/>
    <w:rsid w:val="00F44B11"/>
    <w:rsid w:val="00F554CC"/>
    <w:rsid w:val="00F55FA3"/>
    <w:rsid w:val="00F66964"/>
    <w:rsid w:val="00F803BB"/>
    <w:rsid w:val="00F92D95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8DBBD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1B03A81-C543-46DF-ACA3-96E21F8EA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8</Words>
  <Characters>8093</Characters>
  <Application>Microsoft Office Word</Application>
  <DocSecurity>0</DocSecurity>
  <Lines>67</Lines>
  <Paragraphs>19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9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line Benjamin</cp:lastModifiedBy>
  <cp:revision>2</cp:revision>
  <cp:lastPrinted>2015-10-23T10:20:00Z</cp:lastPrinted>
  <dcterms:created xsi:type="dcterms:W3CDTF">2019-08-08T12:48:00Z</dcterms:created>
  <dcterms:modified xsi:type="dcterms:W3CDTF">2019-08-08T12:48:00Z</dcterms:modified>
</cp:coreProperties>
</file>